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4D323F" w14:textId="77777777" w:rsidR="00845080" w:rsidRDefault="00845080" w:rsidP="00845080">
      <w:r>
        <w:t>library("openxlsx")</w:t>
      </w:r>
    </w:p>
    <w:p w14:paraId="758D7912" w14:textId="77777777" w:rsidR="00845080" w:rsidRDefault="00845080" w:rsidP="00845080">
      <w:r>
        <w:t>library("metafor")</w:t>
      </w:r>
    </w:p>
    <w:p w14:paraId="4F6A8DBE" w14:textId="77777777" w:rsidR="00845080" w:rsidRDefault="00845080" w:rsidP="00845080">
      <w:r>
        <w:t>library("meta")</w:t>
      </w:r>
    </w:p>
    <w:p w14:paraId="45CC8292" w14:textId="77777777" w:rsidR="00845080" w:rsidRDefault="00845080" w:rsidP="00845080">
      <w:r>
        <w:t>data1&lt;-read.xlsx("parental involvement andstudent creativity. data.xlsx",colNames = TRUE)</w:t>
      </w:r>
    </w:p>
    <w:p w14:paraId="51B9FEFE" w14:textId="77777777" w:rsidR="00845080" w:rsidRDefault="00845080" w:rsidP="00845080">
      <w:r>
        <w:t xml:space="preserve">full.model &lt;- rma.mv(yi = z, </w:t>
      </w:r>
    </w:p>
    <w:p w14:paraId="67783BF3" w14:textId="77777777" w:rsidR="00845080" w:rsidRDefault="00845080" w:rsidP="00845080">
      <w:r>
        <w:t xml:space="preserve">                     V = var.z, </w:t>
      </w:r>
    </w:p>
    <w:p w14:paraId="0AA0C5C7" w14:textId="77777777" w:rsidR="00845080" w:rsidRDefault="00845080" w:rsidP="00845080">
      <w:r>
        <w:t xml:space="preserve">                     slab = author,</w:t>
      </w:r>
    </w:p>
    <w:p w14:paraId="54D0175E" w14:textId="77777777" w:rsidR="00845080" w:rsidRDefault="00845080" w:rsidP="00845080">
      <w:r>
        <w:t xml:space="preserve">                     data = data1,</w:t>
      </w:r>
    </w:p>
    <w:p w14:paraId="4E1D5434" w14:textId="77777777" w:rsidR="00845080" w:rsidRDefault="00845080" w:rsidP="00845080">
      <w:r>
        <w:t xml:space="preserve">                     random = list(~ 1 | es.id, ~ 1 | author), </w:t>
      </w:r>
    </w:p>
    <w:p w14:paraId="56342DAD" w14:textId="77777777" w:rsidR="00845080" w:rsidRDefault="00845080" w:rsidP="00845080">
      <w:r>
        <w:t xml:space="preserve">                     test = "t", </w:t>
      </w:r>
    </w:p>
    <w:p w14:paraId="2AC91712" w14:textId="77777777" w:rsidR="00845080" w:rsidRDefault="00845080" w:rsidP="00845080">
      <w:r>
        <w:t xml:space="preserve">                     method = "REML")</w:t>
      </w:r>
    </w:p>
    <w:p w14:paraId="7F86E37A" w14:textId="77777777" w:rsidR="00845080" w:rsidRDefault="00845080" w:rsidP="00845080"/>
    <w:p w14:paraId="74D1CCA2" w14:textId="77777777" w:rsidR="00845080" w:rsidRDefault="00845080" w:rsidP="00845080"/>
    <w:p w14:paraId="2FA452DF" w14:textId="77777777" w:rsidR="00845080" w:rsidRDefault="00845080" w:rsidP="00845080">
      <w:r>
        <w:t>summary(full.model)</w:t>
      </w:r>
    </w:p>
    <w:p w14:paraId="4E0BFDC4" w14:textId="77777777" w:rsidR="00845080" w:rsidRDefault="00845080" w:rsidP="00845080">
      <w:r>
        <w:t>n &lt;- length(data1$var.z)</w:t>
      </w:r>
    </w:p>
    <w:p w14:paraId="3D13305B" w14:textId="77777777" w:rsidR="00845080" w:rsidRDefault="00845080" w:rsidP="00845080">
      <w:r>
        <w:t>list.inverse.variances &lt;- 1/(data1$var.z)</w:t>
      </w:r>
    </w:p>
    <w:p w14:paraId="2432D8F8" w14:textId="77777777" w:rsidR="00845080" w:rsidRDefault="00845080" w:rsidP="00845080">
      <w:r>
        <w:t>sum.inverse.variances &lt;- sum(list.inverse.variances)</w:t>
      </w:r>
    </w:p>
    <w:p w14:paraId="4DBA67A0" w14:textId="77777777" w:rsidR="00845080" w:rsidRDefault="00845080" w:rsidP="00845080">
      <w:r>
        <w:t>squared.sum.inverse.variances &lt;- (sum.inverse.variances)^2</w:t>
      </w:r>
    </w:p>
    <w:p w14:paraId="0326548C" w14:textId="77777777" w:rsidR="00845080" w:rsidRDefault="00845080" w:rsidP="00845080">
      <w:r>
        <w:t>list.inverse.variances.square &lt;- 1/(data1$var.z^2)</w:t>
      </w:r>
    </w:p>
    <w:p w14:paraId="70863627" w14:textId="77777777" w:rsidR="00845080" w:rsidRDefault="00845080" w:rsidP="00845080">
      <w:r>
        <w:t>sum.inverse.variances.square &lt;- sum(list.inverse.variances.square)</w:t>
      </w:r>
    </w:p>
    <w:p w14:paraId="67D87852" w14:textId="77777777" w:rsidR="00845080" w:rsidRDefault="00845080" w:rsidP="00845080">
      <w:r>
        <w:t>numerator &lt;- (n-1)*sum.inverse.variances</w:t>
      </w:r>
    </w:p>
    <w:p w14:paraId="768CBFD2" w14:textId="77777777" w:rsidR="00845080" w:rsidRDefault="00845080" w:rsidP="00845080">
      <w:r>
        <w:t>denominator &lt;- squared.sum.inverse.variances - sum.inverse.variances.square</w:t>
      </w:r>
    </w:p>
    <w:p w14:paraId="10A7D9EC" w14:textId="77777777" w:rsidR="00845080" w:rsidRDefault="00845080" w:rsidP="00845080">
      <w:r>
        <w:t>estimated.sampling.variance &lt;- numerator/denominator</w:t>
      </w:r>
    </w:p>
    <w:p w14:paraId="125FE550" w14:textId="77777777" w:rsidR="00845080" w:rsidRDefault="00845080" w:rsidP="00845080"/>
    <w:p w14:paraId="03ECF8D8" w14:textId="77777777" w:rsidR="00845080" w:rsidRDefault="00845080" w:rsidP="00845080">
      <w:r>
        <w:t>I2_1 &lt;- (estimated.sampling.variance)/(full.model$sigma2[1]+full.model$sigma2[2]+estimated.sampling.variance)</w:t>
      </w:r>
    </w:p>
    <w:p w14:paraId="35133496" w14:textId="77777777" w:rsidR="00845080" w:rsidRDefault="00845080" w:rsidP="00845080">
      <w:r>
        <w:t>I2_2 &lt;- (full.model$sigma2[1])/(full.model$sigma2[1]+full.model$sigma2[2]+estimated.sampling.variance)</w:t>
      </w:r>
    </w:p>
    <w:p w14:paraId="3CD52839" w14:textId="77777777" w:rsidR="00845080" w:rsidRDefault="00845080" w:rsidP="00845080">
      <w:r>
        <w:t>I2_3 &lt;- (full.model$sigma2[2])/(full.model$sigma2[1]+full.model$sigma2[2]+estimated.sampling.variance)</w:t>
      </w:r>
    </w:p>
    <w:p w14:paraId="5874E25B" w14:textId="77777777" w:rsidR="00845080" w:rsidRDefault="00845080" w:rsidP="00845080">
      <w:r>
        <w:t>amountvariancelevel1 &lt;- I2_1 *100</w:t>
      </w:r>
    </w:p>
    <w:p w14:paraId="171C9A1F" w14:textId="77777777" w:rsidR="00845080" w:rsidRDefault="00845080" w:rsidP="00845080">
      <w:r>
        <w:t>amountvariancelevel2 &lt;- I2_2 *100</w:t>
      </w:r>
    </w:p>
    <w:p w14:paraId="3F5161AA" w14:textId="77777777" w:rsidR="00845080" w:rsidRDefault="00845080" w:rsidP="00845080">
      <w:r>
        <w:t>amountvariancelevel3 &lt;- I2_3 *100</w:t>
      </w:r>
    </w:p>
    <w:p w14:paraId="301C9EC2" w14:textId="77777777" w:rsidR="00845080" w:rsidRDefault="00845080" w:rsidP="00845080">
      <w:r>
        <w:t>amountvariancelevel1</w:t>
      </w:r>
    </w:p>
    <w:p w14:paraId="550356CF" w14:textId="77777777" w:rsidR="00845080" w:rsidRDefault="00845080" w:rsidP="00845080">
      <w:r>
        <w:t>amountvariancelevel2</w:t>
      </w:r>
    </w:p>
    <w:p w14:paraId="7C263756" w14:textId="77777777" w:rsidR="00845080" w:rsidRDefault="00845080" w:rsidP="00845080">
      <w:r>
        <w:t>amountvariancelevel3</w:t>
      </w:r>
    </w:p>
    <w:p w14:paraId="6125CCE9" w14:textId="77777777" w:rsidR="00845080" w:rsidRDefault="00845080" w:rsidP="00845080">
      <w:r>
        <w:t xml:space="preserve">publicationyear &lt;- rma.mv(yi = z, V = var.z, </w:t>
      </w:r>
    </w:p>
    <w:p w14:paraId="0232EB6D" w14:textId="77777777" w:rsidR="00845080" w:rsidRDefault="00845080" w:rsidP="00845080">
      <w:r>
        <w:t xml:space="preserve">                          mods = ~ Publication.year, </w:t>
      </w:r>
    </w:p>
    <w:p w14:paraId="767E73D6" w14:textId="77777777" w:rsidR="00845080" w:rsidRDefault="00845080" w:rsidP="00845080">
      <w:r>
        <w:t xml:space="preserve">                          random = list(~ 1 | es.id, ~ 1 | author), </w:t>
      </w:r>
    </w:p>
    <w:p w14:paraId="6C2EBE45" w14:textId="77777777" w:rsidR="00845080" w:rsidRDefault="00845080" w:rsidP="00845080">
      <w:r>
        <w:t xml:space="preserve">                          tdist=TRUE, data=data1)</w:t>
      </w:r>
    </w:p>
    <w:p w14:paraId="584652A1" w14:textId="77777777" w:rsidR="00845080" w:rsidRDefault="00845080" w:rsidP="00845080">
      <w:r>
        <w:t>summary(publicationyear, digits=3)</w:t>
      </w:r>
    </w:p>
    <w:p w14:paraId="1CDCC42E" w14:textId="77777777" w:rsidR="00845080" w:rsidRDefault="00845080" w:rsidP="00845080">
      <w:r>
        <w:lastRenderedPageBreak/>
        <w:t xml:space="preserve">quality assessment &lt;- rma.mv(yi = z, V = var.z, </w:t>
      </w:r>
    </w:p>
    <w:p w14:paraId="5C5EDC72" w14:textId="77777777" w:rsidR="00845080" w:rsidRDefault="00845080" w:rsidP="00845080">
      <w:r>
        <w:t xml:space="preserve">                          mods = ~ quality assessment, </w:t>
      </w:r>
    </w:p>
    <w:p w14:paraId="3E3BE30C" w14:textId="77777777" w:rsidR="00845080" w:rsidRDefault="00845080" w:rsidP="00845080">
      <w:r>
        <w:t xml:space="preserve">                          random = list(~ 1 | es.id, ~ 1 | author), </w:t>
      </w:r>
    </w:p>
    <w:p w14:paraId="1A8210D6" w14:textId="77777777" w:rsidR="00845080" w:rsidRDefault="00845080" w:rsidP="00845080">
      <w:r>
        <w:t xml:space="preserve">                          tdist=TRUE, data=data1)</w:t>
      </w:r>
    </w:p>
    <w:p w14:paraId="0ACCB48B" w14:textId="77777777" w:rsidR="00845080" w:rsidRDefault="00845080" w:rsidP="00845080">
      <w:r>
        <w:t>summary(质量评价, digits=3)</w:t>
      </w:r>
    </w:p>
    <w:p w14:paraId="6A36E0F5" w14:textId="77777777" w:rsidR="00845080" w:rsidRDefault="00845080" w:rsidP="00845080"/>
    <w:p w14:paraId="5660F424" w14:textId="77777777" w:rsidR="00845080" w:rsidRDefault="00845080" w:rsidP="00845080"/>
    <w:p w14:paraId="6082DA73" w14:textId="77777777" w:rsidR="00845080" w:rsidRDefault="00845080" w:rsidP="00845080">
      <w:r>
        <w:t>library(meta)</w:t>
      </w:r>
    </w:p>
    <w:p w14:paraId="170351A9" w14:textId="77777777" w:rsidR="00845080" w:rsidRDefault="00845080" w:rsidP="00845080">
      <w:r>
        <w:t>library(metafor)</w:t>
      </w:r>
    </w:p>
    <w:p w14:paraId="756078BD" w14:textId="77777777" w:rsidR="00845080" w:rsidRDefault="00845080" w:rsidP="00845080">
      <w:r>
        <w:t xml:space="preserve">m &lt;-metagen(TE=data1$z, </w:t>
      </w:r>
    </w:p>
    <w:p w14:paraId="1104DB48" w14:textId="77777777" w:rsidR="00845080" w:rsidRDefault="00845080" w:rsidP="00845080">
      <w:r>
        <w:t xml:space="preserve">            seTE=data1$se.z,</w:t>
      </w:r>
    </w:p>
    <w:p w14:paraId="025D0CF0" w14:textId="77777777" w:rsidR="00845080" w:rsidRDefault="00845080" w:rsidP="00845080">
      <w:r>
        <w:t xml:space="preserve">            studlab=paste(data1$es.id, data1$Publication.year, sep = "."),</w:t>
      </w:r>
    </w:p>
    <w:p w14:paraId="46C5F402" w14:textId="77777777" w:rsidR="00845080" w:rsidRDefault="00845080" w:rsidP="00845080">
      <w:r>
        <w:t xml:space="preserve">            sm="Fisher's Z",backtransf=TRUE)</w:t>
      </w:r>
    </w:p>
    <w:p w14:paraId="332EB9A3" w14:textId="77777777" w:rsidR="00845080" w:rsidRDefault="00845080" w:rsidP="00845080">
      <w:r>
        <w:t>summary(m)</w:t>
      </w:r>
    </w:p>
    <w:p w14:paraId="22946295" w14:textId="77777777" w:rsidR="00845080" w:rsidRDefault="00845080" w:rsidP="00845080">
      <w:r>
        <w:t>#Rosenthal</w:t>
      </w:r>
    </w:p>
    <w:p w14:paraId="3196A2BB" w14:textId="77777777" w:rsidR="00845080" w:rsidRDefault="00845080" w:rsidP="00845080">
      <w:r>
        <w:t>fsn(yi=z,vi=var.z,type="Rosenthal",data=data1)</w:t>
      </w:r>
    </w:p>
    <w:p w14:paraId="7AEDA70A" w14:textId="77777777" w:rsidR="00845080" w:rsidRDefault="00845080" w:rsidP="00845080"/>
    <w:p w14:paraId="0A2E12F0" w14:textId="77777777" w:rsidR="00845080" w:rsidRDefault="00845080" w:rsidP="00845080"/>
    <w:p w14:paraId="24992EAC" w14:textId="77777777" w:rsidR="00845080" w:rsidRDefault="00845080" w:rsidP="00845080">
      <w:r>
        <w:t>funnel(m)</w:t>
      </w:r>
    </w:p>
    <w:p w14:paraId="23A039C7" w14:textId="77777777" w:rsidR="00845080" w:rsidRDefault="00845080" w:rsidP="00845080">
      <w:r>
        <w:t>#trimfill</w:t>
      </w:r>
    </w:p>
    <w:p w14:paraId="54D55119" w14:textId="77777777" w:rsidR="00845080" w:rsidRDefault="00845080" w:rsidP="00845080">
      <w:r>
        <w:t>trimfill(m)</w:t>
      </w:r>
    </w:p>
    <w:p w14:paraId="169502B4" w14:textId="77777777" w:rsidR="00845080" w:rsidRDefault="00845080" w:rsidP="00845080">
      <w:r>
        <w:t>m.trimfill&lt;-trimfill(m)</w:t>
      </w:r>
    </w:p>
    <w:p w14:paraId="6D9565F7" w14:textId="77777777" w:rsidR="00845080" w:rsidRDefault="00845080" w:rsidP="00845080">
      <w:r>
        <w:t>funnel(m.trimfill,xlab ="Fisher's Z" )</w:t>
      </w:r>
    </w:p>
    <w:p w14:paraId="1775A5E0" w14:textId="77777777" w:rsidR="00845080" w:rsidRDefault="00845080" w:rsidP="00845080"/>
    <w:p w14:paraId="176940A5" w14:textId="77777777" w:rsidR="00845080" w:rsidRDefault="00845080" w:rsidP="00845080">
      <w:r>
        <w:t>col.contour = c( "black", "blue","darkslategray1")</w:t>
      </w:r>
    </w:p>
    <w:p w14:paraId="3BE1AB3F" w14:textId="77777777" w:rsidR="00845080" w:rsidRDefault="00845080" w:rsidP="00845080">
      <w:r>
        <w:t>funnel.meta(m.trimfill, xlim = c(-1, 1),</w:t>
      </w:r>
    </w:p>
    <w:p w14:paraId="5B73574B" w14:textId="77777777" w:rsidR="00845080" w:rsidRDefault="00845080" w:rsidP="00845080">
      <w:r>
        <w:t xml:space="preserve">            contour = c(0.9, 0.95, 0.99),</w:t>
      </w:r>
    </w:p>
    <w:p w14:paraId="72E8B60E" w14:textId="77777777" w:rsidR="00845080" w:rsidRDefault="00845080" w:rsidP="00845080">
      <w:r>
        <w:t xml:space="preserve">            col.contour = col.contour)</w:t>
      </w:r>
    </w:p>
    <w:p w14:paraId="649D20CF" w14:textId="77777777" w:rsidR="00845080" w:rsidRDefault="00845080" w:rsidP="00845080"/>
    <w:p w14:paraId="7B008A6D" w14:textId="77777777" w:rsidR="00845080" w:rsidRDefault="00845080" w:rsidP="00845080">
      <w:r>
        <w:t>#egger test</w:t>
      </w:r>
    </w:p>
    <w:p w14:paraId="5ECB60A5" w14:textId="77777777" w:rsidR="00845080" w:rsidRDefault="00845080" w:rsidP="00845080">
      <w:r>
        <w:t>metabias(m,method.bias = "linreg",plotit = T,k.min=5)</w:t>
      </w:r>
    </w:p>
    <w:p w14:paraId="3B478D42" w14:textId="77777777" w:rsidR="00845080" w:rsidRDefault="00845080" w:rsidP="00845080"/>
    <w:p w14:paraId="4302E55C" w14:textId="77777777" w:rsidR="00845080" w:rsidRDefault="00845080" w:rsidP="00845080">
      <w:r>
        <w:t>#begg</w:t>
      </w:r>
    </w:p>
    <w:p w14:paraId="6125BFBB" w14:textId="77777777" w:rsidR="00845080" w:rsidRDefault="00845080" w:rsidP="00845080">
      <w:r>
        <w:t>metabias(m,method.bia="rank",plotit=T)#Minimum number of studies to perform test for funnel plot asymmetry.</w:t>
      </w:r>
    </w:p>
    <w:p w14:paraId="00394374" w14:textId="77777777" w:rsidR="00845080" w:rsidRDefault="00845080" w:rsidP="00845080">
      <w:r>
        <w:t xml:space="preserve">generaldelinquency1 &lt;- rma.mv(yi = z, V = var.z, </w:t>
      </w:r>
    </w:p>
    <w:p w14:paraId="2FDD5670" w14:textId="77777777" w:rsidR="00845080" w:rsidRDefault="00845080" w:rsidP="00845080">
      <w:r>
        <w:t xml:space="preserve">                              mods = ~ participationBC +  participationPYC+participationCS, </w:t>
      </w:r>
    </w:p>
    <w:p w14:paraId="5949E15A" w14:textId="77777777" w:rsidR="00845080" w:rsidRDefault="00845080" w:rsidP="00845080">
      <w:r>
        <w:t xml:space="preserve">                              random = list(~ 1 | es.id, ~ 1 | author), </w:t>
      </w:r>
    </w:p>
    <w:p w14:paraId="025719AF" w14:textId="77777777" w:rsidR="00845080" w:rsidRDefault="00845080" w:rsidP="00845080">
      <w:r>
        <w:t xml:space="preserve">                              tdist=TRUE, data=data1)</w:t>
      </w:r>
    </w:p>
    <w:p w14:paraId="6280F5D6" w14:textId="77777777" w:rsidR="00845080" w:rsidRDefault="00845080" w:rsidP="00845080">
      <w:r>
        <w:t>summary(generaldelinquency1, digits=3)</w:t>
      </w:r>
    </w:p>
    <w:p w14:paraId="0863F37B" w14:textId="77777777" w:rsidR="00845080" w:rsidRDefault="00845080" w:rsidP="00845080">
      <w:r>
        <w:t xml:space="preserve">generaldelinquency1 &lt;- rma.mv(yi = z, V = var.z, </w:t>
      </w:r>
    </w:p>
    <w:p w14:paraId="7D806CE7" w14:textId="77777777" w:rsidR="00845080" w:rsidRDefault="00845080" w:rsidP="00845080">
      <w:r>
        <w:t xml:space="preserve">                              mods = ~ participationAS +  participationPYC+participationCS, </w:t>
      </w:r>
    </w:p>
    <w:p w14:paraId="42DED51A" w14:textId="77777777" w:rsidR="00845080" w:rsidRDefault="00845080" w:rsidP="00845080">
      <w:r>
        <w:lastRenderedPageBreak/>
        <w:t xml:space="preserve">                              random = list(~ 1 | es.id, ~ 1 | author), </w:t>
      </w:r>
    </w:p>
    <w:p w14:paraId="79A21198" w14:textId="77777777" w:rsidR="00845080" w:rsidRDefault="00845080" w:rsidP="00845080">
      <w:r>
        <w:t xml:space="preserve">                              tdist=TRUE, data=data1)</w:t>
      </w:r>
    </w:p>
    <w:p w14:paraId="5989FB8A" w14:textId="77777777" w:rsidR="00845080" w:rsidRDefault="00845080" w:rsidP="00845080">
      <w:r>
        <w:t>summary(generaldelinquency1, digits=3)</w:t>
      </w:r>
    </w:p>
    <w:p w14:paraId="1D83B8C6" w14:textId="77777777" w:rsidR="00845080" w:rsidRDefault="00845080" w:rsidP="00845080">
      <w:r>
        <w:t xml:space="preserve">generaldelinquency1 &lt;- rma.mv(yi = z, V = var.z, </w:t>
      </w:r>
    </w:p>
    <w:p w14:paraId="61543D06" w14:textId="77777777" w:rsidR="00845080" w:rsidRDefault="00845080" w:rsidP="00845080">
      <w:r>
        <w:t xml:space="preserve">                              mods = ~ participationAS +  participationBC+participationCS, </w:t>
      </w:r>
    </w:p>
    <w:p w14:paraId="77B5F8C0" w14:textId="77777777" w:rsidR="00845080" w:rsidRDefault="00845080" w:rsidP="00845080">
      <w:r>
        <w:t xml:space="preserve">                              random = list(~ 1 | es.id, ~ 1 | author), </w:t>
      </w:r>
    </w:p>
    <w:p w14:paraId="1B14DB55" w14:textId="77777777" w:rsidR="00845080" w:rsidRDefault="00845080" w:rsidP="00845080">
      <w:r>
        <w:t xml:space="preserve">                              tdist=TRUE, data=data1)</w:t>
      </w:r>
    </w:p>
    <w:p w14:paraId="0A2F0FD8" w14:textId="77777777" w:rsidR="00845080" w:rsidRDefault="00845080" w:rsidP="00845080">
      <w:r>
        <w:t>summary(generaldelinquency1, digits=3)</w:t>
      </w:r>
    </w:p>
    <w:p w14:paraId="4A7F7B47" w14:textId="77777777" w:rsidR="00845080" w:rsidRDefault="00845080" w:rsidP="00845080">
      <w:r>
        <w:t xml:space="preserve">generaldelinquency1 &lt;- rma.mv(yi = z, V = var.z, </w:t>
      </w:r>
    </w:p>
    <w:p w14:paraId="17A93A46" w14:textId="77777777" w:rsidR="00845080" w:rsidRDefault="00845080" w:rsidP="00845080">
      <w:r>
        <w:t xml:space="preserve">                              mods = ~ participationAS +  participationBC+participationPYC, </w:t>
      </w:r>
    </w:p>
    <w:p w14:paraId="522D3CFC" w14:textId="77777777" w:rsidR="00845080" w:rsidRDefault="00845080" w:rsidP="00845080">
      <w:r>
        <w:t xml:space="preserve">                              random = list(~ 1 | es.id, ~ 1 | author), </w:t>
      </w:r>
    </w:p>
    <w:p w14:paraId="2C897A2C" w14:textId="77777777" w:rsidR="00845080" w:rsidRDefault="00845080" w:rsidP="00845080">
      <w:r>
        <w:t xml:space="preserve">                              tdist=TRUE, data=data1)</w:t>
      </w:r>
    </w:p>
    <w:p w14:paraId="3120AFAB" w14:textId="77777777" w:rsidR="00845080" w:rsidRDefault="00845080" w:rsidP="00845080">
      <w:r>
        <w:t>summary(generaldelinquency1, digits=3)</w:t>
      </w:r>
    </w:p>
    <w:p w14:paraId="4E000A1D" w14:textId="77777777" w:rsidR="00845080" w:rsidRDefault="00845080" w:rsidP="00845080">
      <w:r>
        <w:t xml:space="preserve">generaldelinquency1 &lt;- rma.mv(yi = z, V = var.z, </w:t>
      </w:r>
    </w:p>
    <w:p w14:paraId="7290CFF3" w14:textId="77777777" w:rsidR="00845080" w:rsidRDefault="00845080" w:rsidP="00845080">
      <w:r>
        <w:t xml:space="preserve">                              mods = ~ Grades1primary +  Grades2middle+Grades3中primary+Grades4collage, </w:t>
      </w:r>
    </w:p>
    <w:p w14:paraId="3886A02E" w14:textId="77777777" w:rsidR="00845080" w:rsidRDefault="00845080" w:rsidP="00845080">
      <w:r>
        <w:t xml:space="preserve">                              random = list(~ 1 | es.id, ~ 1 | author), </w:t>
      </w:r>
    </w:p>
    <w:p w14:paraId="1FBBC4C7" w14:textId="77777777" w:rsidR="00845080" w:rsidRDefault="00845080" w:rsidP="00845080">
      <w:r>
        <w:t xml:space="preserve">                              tdist=TRUE, data=data1)</w:t>
      </w:r>
    </w:p>
    <w:p w14:paraId="0178C563" w14:textId="77777777" w:rsidR="00845080" w:rsidRDefault="00845080" w:rsidP="00845080">
      <w:r>
        <w:t>summary(generaldelinquency1, digits=3)</w:t>
      </w:r>
    </w:p>
    <w:p w14:paraId="11391832" w14:textId="77777777" w:rsidR="00845080" w:rsidRDefault="00845080" w:rsidP="00845080">
      <w:r>
        <w:t xml:space="preserve">generaldelinquency1 &lt;- rma.mv(yi = z, V = var.z, </w:t>
      </w:r>
    </w:p>
    <w:p w14:paraId="5661F69A" w14:textId="77777777" w:rsidR="00845080" w:rsidRDefault="00845080" w:rsidP="00845080">
      <w:r>
        <w:t xml:space="preserve">                              mods = ~ Grades1preschool +  Grades2middle+Grades3中primary+Grades4collage, </w:t>
      </w:r>
    </w:p>
    <w:p w14:paraId="073E5F62" w14:textId="77777777" w:rsidR="00845080" w:rsidRDefault="00845080" w:rsidP="00845080">
      <w:r>
        <w:t xml:space="preserve">                              random = list(~ 1 | es.id, ~ 1 | author), </w:t>
      </w:r>
    </w:p>
    <w:p w14:paraId="7EDDDDE8" w14:textId="77777777" w:rsidR="00845080" w:rsidRDefault="00845080" w:rsidP="00845080">
      <w:r>
        <w:t xml:space="preserve">                              tdist=TRUE, data=data1)</w:t>
      </w:r>
    </w:p>
    <w:p w14:paraId="20970D09" w14:textId="77777777" w:rsidR="00845080" w:rsidRDefault="00845080" w:rsidP="00845080">
      <w:r>
        <w:t>summary(generaldelinquency1, digits=3)</w:t>
      </w:r>
    </w:p>
    <w:p w14:paraId="5DDBE091" w14:textId="77777777" w:rsidR="00845080" w:rsidRDefault="00845080" w:rsidP="00845080">
      <w:r>
        <w:t xml:space="preserve">generaldelinquency1 &lt;- rma.mv(yi = z, V = var.z, </w:t>
      </w:r>
    </w:p>
    <w:p w14:paraId="574313C2" w14:textId="77777777" w:rsidR="00845080" w:rsidRDefault="00845080" w:rsidP="00845080">
      <w:r>
        <w:t xml:space="preserve">                              mods = ~ Grades1preschool +  Grades1primary+Grades3中primary+Grades4collage, </w:t>
      </w:r>
    </w:p>
    <w:p w14:paraId="4359E7B2" w14:textId="77777777" w:rsidR="00845080" w:rsidRDefault="00845080" w:rsidP="00845080">
      <w:r>
        <w:t xml:space="preserve">                              random = list(~ 1 | es.id, ~ 1 | author), </w:t>
      </w:r>
    </w:p>
    <w:p w14:paraId="6B1A78EB" w14:textId="77777777" w:rsidR="00845080" w:rsidRDefault="00845080" w:rsidP="00845080">
      <w:r>
        <w:t xml:space="preserve">                              tdist=TRUE, data=data1)</w:t>
      </w:r>
    </w:p>
    <w:p w14:paraId="719DC6BB" w14:textId="77777777" w:rsidR="00845080" w:rsidRDefault="00845080" w:rsidP="00845080">
      <w:r>
        <w:t>summary(generaldelinquency1, digits=3)</w:t>
      </w:r>
    </w:p>
    <w:p w14:paraId="4CDDDB69" w14:textId="77777777" w:rsidR="00845080" w:rsidRDefault="00845080" w:rsidP="00845080">
      <w:r>
        <w:t xml:space="preserve">generaldelinquency1 &lt;- rma.mv(yi = z, V = var.z, </w:t>
      </w:r>
    </w:p>
    <w:p w14:paraId="76371F23" w14:textId="77777777" w:rsidR="00845080" w:rsidRDefault="00845080" w:rsidP="00845080">
      <w:r>
        <w:t xml:space="preserve">                              mods = ~ Grades1preschool +  Grades1primary+Grades2middle+Grades4collage, </w:t>
      </w:r>
    </w:p>
    <w:p w14:paraId="3BB2734F" w14:textId="77777777" w:rsidR="00845080" w:rsidRDefault="00845080" w:rsidP="00845080">
      <w:r>
        <w:t xml:space="preserve">                              random = list(~ 1 | es.id, ~ 1 | author), </w:t>
      </w:r>
    </w:p>
    <w:p w14:paraId="47FE5F43" w14:textId="77777777" w:rsidR="00845080" w:rsidRDefault="00845080" w:rsidP="00845080">
      <w:r>
        <w:t xml:space="preserve">                              tdist=TRUE, data=data1)</w:t>
      </w:r>
    </w:p>
    <w:p w14:paraId="049964B6" w14:textId="77777777" w:rsidR="00845080" w:rsidRDefault="00845080" w:rsidP="00845080">
      <w:r>
        <w:t>summary(generaldelinquency1, digits=3)</w:t>
      </w:r>
    </w:p>
    <w:p w14:paraId="0BB945A7" w14:textId="77777777" w:rsidR="00845080" w:rsidRDefault="00845080" w:rsidP="00845080">
      <w:r>
        <w:t xml:space="preserve">generaldelinquency1 &lt;- rma.mv(yi = z, V = var.z, </w:t>
      </w:r>
    </w:p>
    <w:p w14:paraId="5DB1DF99" w14:textId="77777777" w:rsidR="00845080" w:rsidRDefault="00845080" w:rsidP="00845080">
      <w:r>
        <w:t xml:space="preserve">                              mods = ~ Grades1preschool +  Grades1primary+Grades2middle+Grades3中primary, </w:t>
      </w:r>
    </w:p>
    <w:p w14:paraId="0BDBD8D0" w14:textId="77777777" w:rsidR="00845080" w:rsidRDefault="00845080" w:rsidP="00845080">
      <w:r>
        <w:t xml:space="preserve">                              random = list(~ 1 | es.id, ~ 1 | author), </w:t>
      </w:r>
    </w:p>
    <w:p w14:paraId="0C194A14" w14:textId="77777777" w:rsidR="00845080" w:rsidRDefault="00845080" w:rsidP="00845080">
      <w:r>
        <w:t xml:space="preserve">                              tdist=TRUE, data=data1)</w:t>
      </w:r>
    </w:p>
    <w:p w14:paraId="413BA2AE" w14:textId="77777777" w:rsidR="00845080" w:rsidRDefault="00845080" w:rsidP="00845080">
      <w:r>
        <w:lastRenderedPageBreak/>
        <w:t>summary(generaldelinquency1, digits=3)</w:t>
      </w:r>
    </w:p>
    <w:p w14:paraId="27DCB6A4" w14:textId="77777777" w:rsidR="00845080" w:rsidRDefault="00845080" w:rsidP="00845080">
      <w:r>
        <w:t xml:space="preserve">generaldelinquency1 &lt;- rma.mv(yi = z, V = var.z, </w:t>
      </w:r>
    </w:p>
    <w:p w14:paraId="59578BB7" w14:textId="77777777" w:rsidR="00845080" w:rsidRDefault="00845080" w:rsidP="00845080">
      <w:r>
        <w:t xml:space="preserve">                              mods = ~ mother +  parents, </w:t>
      </w:r>
    </w:p>
    <w:p w14:paraId="0E97D907" w14:textId="77777777" w:rsidR="00845080" w:rsidRDefault="00845080" w:rsidP="00845080">
      <w:r>
        <w:t xml:space="preserve">                              random = list(~ 1 | es.id, ~ 1 | author), </w:t>
      </w:r>
    </w:p>
    <w:p w14:paraId="726DAA72" w14:textId="77777777" w:rsidR="00845080" w:rsidRDefault="00845080" w:rsidP="00845080">
      <w:r>
        <w:t xml:space="preserve">                              tdist=TRUE, data=data1)</w:t>
      </w:r>
    </w:p>
    <w:p w14:paraId="7430CD80" w14:textId="77777777" w:rsidR="00845080" w:rsidRDefault="00845080" w:rsidP="00845080">
      <w:r>
        <w:t>summary(generaldelinquency1, digits=3)</w:t>
      </w:r>
    </w:p>
    <w:p w14:paraId="0F488B88" w14:textId="77777777" w:rsidR="00845080" w:rsidRDefault="00845080" w:rsidP="00845080">
      <w:r>
        <w:t xml:space="preserve">generaldelinquency1 &lt;- rma.mv(yi = z, V = var.z, </w:t>
      </w:r>
    </w:p>
    <w:p w14:paraId="6D1DA6C3" w14:textId="77777777" w:rsidR="00845080" w:rsidRDefault="00845080" w:rsidP="00845080">
      <w:r>
        <w:t xml:space="preserve">                              mods = ~ father +  parents, </w:t>
      </w:r>
    </w:p>
    <w:p w14:paraId="2593762F" w14:textId="77777777" w:rsidR="00845080" w:rsidRDefault="00845080" w:rsidP="00845080">
      <w:r>
        <w:t xml:space="preserve">                              random = list(~ 1 | es.id, ~ 1 | author), </w:t>
      </w:r>
    </w:p>
    <w:p w14:paraId="2529BFEB" w14:textId="77777777" w:rsidR="00845080" w:rsidRDefault="00845080" w:rsidP="00845080">
      <w:r>
        <w:t xml:space="preserve">                              tdist=TRUE, data=data1)</w:t>
      </w:r>
    </w:p>
    <w:p w14:paraId="4DB461DA" w14:textId="77777777" w:rsidR="00845080" w:rsidRDefault="00845080" w:rsidP="00845080">
      <w:r>
        <w:t>summary(generaldelinquency1, digits=3)</w:t>
      </w:r>
    </w:p>
    <w:p w14:paraId="1C1ACCFA" w14:textId="77777777" w:rsidR="00845080" w:rsidRDefault="00845080" w:rsidP="00845080">
      <w:r>
        <w:t xml:space="preserve">generaldelinquency1 &lt;- rma.mv(yi = z, V = var.z, </w:t>
      </w:r>
    </w:p>
    <w:p w14:paraId="4B36520F" w14:textId="77777777" w:rsidR="00845080" w:rsidRDefault="00845080" w:rsidP="00845080">
      <w:r>
        <w:t xml:space="preserve">                              mods = ~ father +  mother, </w:t>
      </w:r>
    </w:p>
    <w:p w14:paraId="7DF6EEF9" w14:textId="77777777" w:rsidR="00845080" w:rsidRDefault="00845080" w:rsidP="00845080">
      <w:r>
        <w:t xml:space="preserve">                              random = list(~ 1 | es.id, ~ 1 | author), </w:t>
      </w:r>
    </w:p>
    <w:p w14:paraId="053ACB62" w14:textId="77777777" w:rsidR="00845080" w:rsidRDefault="00845080" w:rsidP="00845080">
      <w:r>
        <w:t xml:space="preserve">                              tdist=TRUE, data=data1)</w:t>
      </w:r>
    </w:p>
    <w:p w14:paraId="3B992B12" w14:textId="77777777" w:rsidR="00845080" w:rsidRDefault="00845080" w:rsidP="00845080">
      <w:r>
        <w:t>summary(generaldelinquency1, digits=3)</w:t>
      </w:r>
    </w:p>
    <w:p w14:paraId="7E161B6A" w14:textId="77777777" w:rsidR="00845080" w:rsidRDefault="00845080" w:rsidP="00845080">
      <w:r>
        <w:t xml:space="preserve">generaldelinquency1 &lt;- rma.mv(yi = z, V = var.z, </w:t>
      </w:r>
    </w:p>
    <w:p w14:paraId="3126B575" w14:textId="77777777" w:rsidR="00845080" w:rsidRDefault="00845080" w:rsidP="00845080">
      <w:r>
        <w:t xml:space="preserve">                              mods = ~ Culturalwest, </w:t>
      </w:r>
    </w:p>
    <w:p w14:paraId="350C1E66" w14:textId="77777777" w:rsidR="00845080" w:rsidRDefault="00845080" w:rsidP="00845080">
      <w:r>
        <w:t xml:space="preserve">                              random = list(~ 1 | es.id, ~ 1 | author), </w:t>
      </w:r>
    </w:p>
    <w:p w14:paraId="2CF7012D" w14:textId="77777777" w:rsidR="00845080" w:rsidRDefault="00845080" w:rsidP="00845080">
      <w:r>
        <w:t xml:space="preserve">                              tdist=TRUE, data=data1)</w:t>
      </w:r>
    </w:p>
    <w:p w14:paraId="1AF4F830" w14:textId="77777777" w:rsidR="00845080" w:rsidRDefault="00845080" w:rsidP="00845080">
      <w:r>
        <w:t>summary(generaldelinquency1, digits=3)</w:t>
      </w:r>
    </w:p>
    <w:p w14:paraId="42E1FEF0" w14:textId="77777777" w:rsidR="00845080" w:rsidRDefault="00845080" w:rsidP="00845080">
      <w:r>
        <w:t xml:space="preserve">generaldelinquency1 &lt;- rma.mv(yi = z, V = var.z, </w:t>
      </w:r>
    </w:p>
    <w:p w14:paraId="72FE0B2F" w14:textId="77777777" w:rsidR="00845080" w:rsidRDefault="00845080" w:rsidP="00845080">
      <w:r>
        <w:t xml:space="preserve">                              mods = ~ Culturaleast, </w:t>
      </w:r>
    </w:p>
    <w:p w14:paraId="17000DA7" w14:textId="77777777" w:rsidR="00845080" w:rsidRDefault="00845080" w:rsidP="00845080">
      <w:r>
        <w:t xml:space="preserve">                              random = list(~ 1 | es.id, ~ 1 | author), </w:t>
      </w:r>
    </w:p>
    <w:p w14:paraId="781871A4" w14:textId="77777777" w:rsidR="00845080" w:rsidRDefault="00845080" w:rsidP="00845080">
      <w:r>
        <w:t xml:space="preserve">                              tdist=TRUE, data=data1)</w:t>
      </w:r>
    </w:p>
    <w:p w14:paraId="5CCCA6B3" w14:textId="77777777" w:rsidR="00845080" w:rsidRDefault="00845080" w:rsidP="00845080">
      <w:r>
        <w:t>summary(generaldelinquency1, digits=3)</w:t>
      </w:r>
    </w:p>
    <w:p w14:paraId="32240043" w14:textId="77777777" w:rsidR="00845080" w:rsidRDefault="00845080" w:rsidP="00845080">
      <w:r>
        <w:t xml:space="preserve">generaldelinquency1 &lt;- rma.mv(yi = z, V = var.z, </w:t>
      </w:r>
    </w:p>
    <w:p w14:paraId="2A2ADF03" w14:textId="77777777" w:rsidR="00845080" w:rsidRDefault="00845080" w:rsidP="00845080">
      <w:r>
        <w:t xml:space="preserve">                              mods = ~ Publicationtype2dissertation, </w:t>
      </w:r>
    </w:p>
    <w:p w14:paraId="49BA334E" w14:textId="77777777" w:rsidR="00845080" w:rsidRDefault="00845080" w:rsidP="00845080">
      <w:r>
        <w:t xml:space="preserve">                              random = list(~ 1 | es.id, ~ 1 | author), </w:t>
      </w:r>
    </w:p>
    <w:p w14:paraId="074F208A" w14:textId="77777777" w:rsidR="00845080" w:rsidRDefault="00845080" w:rsidP="00845080">
      <w:r>
        <w:t xml:space="preserve">                              tdist=TRUE, data=data1)</w:t>
      </w:r>
    </w:p>
    <w:p w14:paraId="01A00283" w14:textId="77777777" w:rsidR="00845080" w:rsidRDefault="00845080" w:rsidP="00845080">
      <w:r>
        <w:t>summary(generaldelinquency1, digits=3)</w:t>
      </w:r>
    </w:p>
    <w:p w14:paraId="728D0DCA" w14:textId="77777777" w:rsidR="00845080" w:rsidRDefault="00845080" w:rsidP="00845080">
      <w:r>
        <w:t xml:space="preserve">generaldelinquency1 &lt;- rma.mv(yi = z, V = var.z, </w:t>
      </w:r>
    </w:p>
    <w:p w14:paraId="2856F30D" w14:textId="77777777" w:rsidR="00845080" w:rsidRDefault="00845080" w:rsidP="00845080">
      <w:r>
        <w:t xml:space="preserve">                              mods = ~ Publicationtype1journal, </w:t>
      </w:r>
    </w:p>
    <w:p w14:paraId="2AB6F1B2" w14:textId="77777777" w:rsidR="00845080" w:rsidRDefault="00845080" w:rsidP="00845080">
      <w:r>
        <w:t xml:space="preserve">                              random = list(~ 1 | es.id, ~ 1 | author), </w:t>
      </w:r>
    </w:p>
    <w:p w14:paraId="47630771" w14:textId="77777777" w:rsidR="00845080" w:rsidRDefault="00845080" w:rsidP="00845080">
      <w:r>
        <w:t xml:space="preserve">                              tdist=TRUE, data=data1)</w:t>
      </w:r>
    </w:p>
    <w:p w14:paraId="3D21425B" w14:textId="77777777" w:rsidR="00845080" w:rsidRDefault="00845080" w:rsidP="00845080">
      <w:r>
        <w:t>summary(generaldelinquency1, digits=3)</w:t>
      </w:r>
    </w:p>
    <w:p w14:paraId="3FFB81C3" w14:textId="77777777" w:rsidR="00845080" w:rsidRDefault="00845080" w:rsidP="00845080"/>
    <w:p w14:paraId="2EADF47A" w14:textId="77777777" w:rsidR="00845080" w:rsidRDefault="00845080" w:rsidP="00845080"/>
    <w:p w14:paraId="6288AF9B" w14:textId="77777777" w:rsidR="00845080" w:rsidRDefault="00845080" w:rsidP="00845080">
      <w:r>
        <w:t>library(esc)</w:t>
      </w:r>
    </w:p>
    <w:p w14:paraId="4D31407C" w14:textId="30C5AB7F" w:rsidR="00647F61" w:rsidRDefault="00845080" w:rsidP="00845080">
      <w:r>
        <w:t>convert_z2r(0.101)</w:t>
      </w:r>
    </w:p>
    <w:sectPr w:rsidR="00647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B59"/>
    <w:rsid w:val="00647F61"/>
    <w:rsid w:val="00825B59"/>
    <w:rsid w:val="0084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EB35C0-7839-46DE-AD6A-AB971A82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8</Words>
  <Characters>6317</Characters>
  <Application>Microsoft Office Word</Application>
  <DocSecurity>0</DocSecurity>
  <Lines>52</Lines>
  <Paragraphs>14</Paragraphs>
  <ScaleCrop>false</ScaleCrop>
  <Company/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祥 冯</dc:creator>
  <cp:keywords/>
  <dc:description/>
  <cp:lastModifiedBy>玉祥 冯</cp:lastModifiedBy>
  <cp:revision>2</cp:revision>
  <dcterms:created xsi:type="dcterms:W3CDTF">2024-03-26T09:12:00Z</dcterms:created>
  <dcterms:modified xsi:type="dcterms:W3CDTF">2024-03-26T09:12:00Z</dcterms:modified>
</cp:coreProperties>
</file>